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S1.</w:t>
      </w:r>
      <w:r>
        <w:rPr/>
        <w:t xml:space="preserve"> </w:t>
      </w:r>
    </w:p>
    <w:p>
      <w:pPr>
        <w:pStyle w:val="Normal"/>
        <w:rPr/>
      </w:pPr>
      <w:r>
        <w:rPr/>
        <w:t xml:space="preserve">Primers used for amplification of </w:t>
      </w:r>
      <w:r>
        <w:rPr>
          <w:i/>
        </w:rPr>
        <w:t>C. maxima</w:t>
      </w:r>
      <w:r>
        <w:rPr/>
        <w:t xml:space="preserve"> pri-miRNAs and TCTP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827"/>
        <w:gridCol w:w="3889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 sequenc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primer, 5’ to 3’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primer, 5’ to 3’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Detection in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C. maxima </w:t>
            </w:r>
            <w:r>
              <w:rPr>
                <w:rFonts w:cs="Arial" w:ascii="Arial" w:hAnsi="Arial"/>
                <w:sz w:val="18"/>
                <w:szCs w:val="18"/>
              </w:rPr>
              <w:t>phloem exudate and leaf sampl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-miR167b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GTCGTAGGAAGAGTTAGGG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AATAAGCATGGAGAA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pri-miR319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TTCTTCAGTCCACTCAT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CCCTTCAGTCCAAG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-miR396b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CGTGTTTGTTTGTTTGTTTC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CTATCAACGGAGAAGATTAGGT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tection in grafting experiment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-miR319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222222"/>
                <w:sz w:val="18"/>
                <w:szCs w:val="18"/>
                <w:lang w:eastAsia="en-US"/>
              </w:rPr>
              <w:t>TGAGTCAAAAACCCGACTCTCC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TCTGACTCCAAGCAGAC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ACATTGAAGGAGCAACTAA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TCAGCACTTGACT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9T07:35:00Z</dcterms:created>
  <dc:creator>AS</dc:creator>
  <dc:description/>
  <cp:keywords/>
  <dc:language>en-US</dc:language>
  <cp:lastModifiedBy>AS</cp:lastModifiedBy>
  <dcterms:modified xsi:type="dcterms:W3CDTF">2019-09-29T14:21:00Z</dcterms:modified>
  <cp:revision>8</cp:revision>
  <dc:subject/>
  <dc:title/>
</cp:coreProperties>
</file>